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664636">
      <w:pPr>
        <w:widowControl/>
        <w:shd w:val="clear"/>
        <w:textAlignment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bidi="ar"/>
        </w:rPr>
        <w:t>Definition of the MELD Score</w:t>
      </w:r>
    </w:p>
    <w:p w14:paraId="38A0726A">
      <w:pPr>
        <w:widowControl/>
        <w:shd w:val="clear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Model for End-Stage Liver Disease (MELD) Score Calculation</w:t>
      </w:r>
    </w:p>
    <w:p w14:paraId="7E521C74">
      <w:pPr>
        <w:widowControl/>
        <w:shd w:val="clear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The MELD score for each patient was calculated at the time of hospital admission (pre-TIPS) using the United Network for Organ Sharing (UNOS) modification of the original MELD formula (Kamath et al., Hepatology 2001;33:464-470; Wiesner et al., Gastroenterology 2003;124:91-96).</w:t>
      </w:r>
    </w:p>
    <w:p w14:paraId="2F1A8714">
      <w:pPr>
        <w:widowControl/>
        <w:shd w:val="clear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The score was derived from the following equation：</w:t>
      </w:r>
    </w:p>
    <w:p w14:paraId="27BCC456">
      <w:pPr>
        <w:widowControl/>
        <w:shd w:val="clear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MELD = 3.78 × ln[Serum Bilirubin (mg/dL)] + 11.2 × ln[International Normalized Ratio (INR)] + 9.57 × ln[Serum Creatinine (mg/dL)] + 6.43</w:t>
      </w:r>
    </w:p>
    <w:p w14:paraId="0FC4E851">
      <w:pPr>
        <w:widowControl/>
        <w:shd w:val="clear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Where:</w:t>
      </w:r>
    </w:p>
    <w:p w14:paraId="1011336F">
      <w:pPr>
        <w:widowControl/>
        <w:shd w:val="clear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ln denotes the natural logarithm.</w:t>
      </w:r>
    </w:p>
    <w:p w14:paraId="7EEEF227">
      <w:pPr>
        <w:widowControl/>
        <w:shd w:val="clear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Serum Bilirubin: The total bilirubin concentration, measured in milligrams per deciliter (mg/dL).</w:t>
      </w:r>
    </w:p>
    <w:p w14:paraId="2FCCB14A">
      <w:pPr>
        <w:widowControl/>
        <w:shd w:val="clear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INR: The International Normalized Ratio, a standardized measure of blood coagulation.</w:t>
      </w:r>
    </w:p>
    <w:p w14:paraId="5ABA25BE">
      <w:pPr>
        <w:widowControl/>
        <w:shd w:val="clear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Serum Creatinine: The creatinine concentration, measured in mg/dL, as an indicator of renal function.</w:t>
      </w:r>
    </w:p>
    <w:p w14:paraId="3246DD44">
      <w:pPr>
        <w:widowControl/>
        <w:shd w:val="clear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Special Considerations (UNOS Modification):</w:t>
      </w:r>
    </w:p>
    <w:p w14:paraId="63A33B1D">
      <w:pPr>
        <w:widowControl/>
        <w:shd w:val="clear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The minimum value for all three laboratory variables (Bilirubin, INR, Creatinine) was set to 1.0 for calculation purposes (i.e., any value &lt;1.0 was entered as 1.0).</w:t>
      </w:r>
    </w:p>
    <w:p w14:paraId="081FB755">
      <w:pPr>
        <w:widowControl/>
        <w:shd w:val="clear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For patients undergoing renal replacement therapy (dialysis) at baseline, the serum creatinine value was set to a fixed maximum of 4.0 mg/dL in the formula [2].</w:t>
      </w:r>
    </w:p>
    <w:p w14:paraId="43C8EBA8">
      <w:pPr>
        <w:widowControl/>
        <w:shd w:val="clear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The final calculated score was rounded to the nearest tenth.</w:t>
      </w:r>
    </w:p>
    <w:p w14:paraId="0E055337">
      <w:pPr>
        <w:widowControl/>
        <w:shd w:val="clear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Interpretation:</w:t>
      </w:r>
    </w:p>
    <w:p w14:paraId="7D562DE2">
      <w:pPr>
        <w:widowControl/>
        <w:shd w:val="clear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The MELD score is a continuous scale, with higher scores indicating greater severity of liver dysfunction and higher short-term mortality risk. In this study, it was used as a key covariate to quantify the baseline severity of liver disease.</w:t>
      </w:r>
    </w:p>
    <w:p w14:paraId="6E2B2D30">
      <w:pPr>
        <w:widowControl/>
        <w:shd w:val="clear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References (within Supplementary Material):</w:t>
      </w:r>
    </w:p>
    <w:p w14:paraId="09716E78">
      <w:pPr>
        <w:widowControl/>
        <w:shd w:val="clear"/>
        <w:textAlignment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bidi="ar"/>
        </w:rPr>
        <w:t>Kamath PS, et al. A model to predict survival in patients with end-stage liver disease. Hepatology. 2001;33(2):464-470.</w:t>
      </w:r>
    </w:p>
    <w:p w14:paraId="5FA7B7F3">
      <w:pPr>
        <w:widowControl/>
        <w:shd w:val="clear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bidi="ar"/>
        </w:rPr>
        <w:t>Wiesner R, et al. Model for end-stage liver disease (MELD) and allocation of donor livers. Gastroenterology. 2003;124(1):91-96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.</w:t>
      </w:r>
    </w:p>
    <w:p w14:paraId="736D6C2B">
      <w:bookmarkStart w:id="0" w:name="_GoBack"/>
      <w:bookmarkEnd w:id="0"/>
    </w:p>
    <w:sectPr>
      <w:headerReference r:id="rId5" w:type="default"/>
      <w:footerReference r:id="rId6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2DFD0D4">
    <w:pPr>
      <w:pStyle w:val="2"/>
      <w:jc w:val="center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147454439"/>
                          </w:sdtPr>
                          <w:sdtContent>
                            <w:p w14:paraId="7AE8CC59">
                              <w:pPr>
                                <w:pStyle w:val="2"/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PAGE   \* MERGEFORMAT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lang w:val="zh-CN"/>
                                </w:rPr>
                                <w:t>2</w:t>
                              </w:r>
                              <w:r>
                                <w:fldChar w:fldCharType="end"/>
                              </w:r>
                            </w:p>
                          </w:sdtContent>
                        </w:sdt>
                        <w:p w14:paraId="06E6D6F2"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sdt>
                    <w:sdtPr>
                      <w:id w:val="147454439"/>
                    </w:sdtPr>
                    <w:sdtContent>
                      <w:p w14:paraId="7AE8CC59">
                        <w:pPr>
                          <w:pStyle w:val="2"/>
                          <w:jc w:val="center"/>
                        </w:pPr>
                        <w:r>
                          <w:fldChar w:fldCharType="begin"/>
                        </w:r>
                        <w:r>
                          <w:instrText xml:space="preserve">PAGE   \* MERGEFORMAT</w:instrText>
                        </w:r>
                        <w:r>
                          <w:fldChar w:fldCharType="separate"/>
                        </w:r>
                        <w:r>
                          <w:rPr>
                            <w:lang w:val="zh-CN"/>
                          </w:rPr>
                          <w:t>2</w:t>
                        </w:r>
                        <w:r>
                          <w:fldChar w:fldCharType="end"/>
                        </w:r>
                      </w:p>
                    </w:sdtContent>
                  </w:sdt>
                  <w:p w14:paraId="06E6D6F2"/>
                </w:txbxContent>
              </v:textbox>
            </v:shape>
          </w:pict>
        </mc:Fallback>
      </mc:AlternateContent>
    </w:r>
  </w:p>
  <w:p w14:paraId="4F5B34D9"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322E9DD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5E061A"/>
    <w:rsid w:val="755E0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0" w:semiHidden="0" w:name="header"/>
    <w:lsdException w:qFormat="1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0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paragraph" w:styleId="3">
    <w:name w:val="header"/>
    <w:basedOn w:val="1"/>
    <w:unhideWhenUsed/>
    <w:qFormat/>
    <w:uiPriority w:val="0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13:04:00Z</dcterms:created>
  <dc:creator>Hakuna Matata</dc:creator>
  <cp:lastModifiedBy>Hakuna Matata</cp:lastModifiedBy>
  <dcterms:modified xsi:type="dcterms:W3CDTF">2026-02-14T13:0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DE7A97E54DF482B860E343E78C3E39B_11</vt:lpwstr>
  </property>
  <property fmtid="{D5CDD505-2E9C-101B-9397-08002B2CF9AE}" pid="4" name="KSOTemplateDocerSaveRecord">
    <vt:lpwstr>eyJoZGlkIjoiYTIwOGQ5NjdlODg3NjQ1ODJiNDA2NjBmYWY3Y2M5ODUiLCJ1c2VySWQiOiIzMTk1MDk0NTgifQ==</vt:lpwstr>
  </property>
</Properties>
</file>